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B5F8FC" w14:textId="2A5ED4F2" w:rsidR="009A525D" w:rsidRDefault="009A525D" w:rsidP="009A525D">
      <w:pPr>
        <w:pStyle w:val="Heading1"/>
      </w:pPr>
      <w:r>
        <w:t>Supporting Information</w:t>
      </w:r>
    </w:p>
    <w:p w14:paraId="131C1FF5" w14:textId="20864DB4" w:rsidR="00E74F0B" w:rsidRDefault="00E74F0B" w:rsidP="00E74F0B">
      <w:pPr>
        <w:rPr>
          <w:i/>
          <w:iCs/>
        </w:rPr>
      </w:pPr>
      <w:r>
        <w:rPr>
          <w:i/>
          <w:iCs/>
        </w:rPr>
        <w:t>Supplement 1- Annual notification rates for influenza cases in the Northern Territory, 2007-2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315"/>
        <w:gridCol w:w="3315"/>
      </w:tblGrid>
      <w:tr w:rsidR="00550CA4" w14:paraId="7DCD0695" w14:textId="307223BB" w:rsidTr="00923CE7">
        <w:tc>
          <w:tcPr>
            <w:tcW w:w="1980" w:type="dxa"/>
          </w:tcPr>
          <w:p w14:paraId="3FAF4070" w14:textId="40EF0B5C" w:rsidR="00550CA4" w:rsidRPr="00B368FB" w:rsidRDefault="00550CA4" w:rsidP="00E74F0B">
            <w:pPr>
              <w:rPr>
                <w:b/>
                <w:bCs/>
              </w:rPr>
            </w:pPr>
            <w:r w:rsidRPr="00B368FB">
              <w:rPr>
                <w:b/>
                <w:bCs/>
              </w:rPr>
              <w:t>Year</w:t>
            </w:r>
          </w:p>
        </w:tc>
        <w:tc>
          <w:tcPr>
            <w:tcW w:w="3315" w:type="dxa"/>
          </w:tcPr>
          <w:p w14:paraId="4147E29A" w14:textId="314ACA74" w:rsidR="00550CA4" w:rsidRPr="00B368FB" w:rsidRDefault="00550CA4" w:rsidP="00E74F0B">
            <w:pPr>
              <w:rPr>
                <w:b/>
                <w:bCs/>
              </w:rPr>
            </w:pPr>
            <w:r w:rsidRPr="00B368FB">
              <w:rPr>
                <w:b/>
                <w:bCs/>
              </w:rPr>
              <w:t>Influenza notification rate</w:t>
            </w:r>
            <w:r>
              <w:rPr>
                <w:b/>
                <w:bCs/>
              </w:rPr>
              <w:t xml:space="preserve"> per 100,000</w:t>
            </w:r>
          </w:p>
        </w:tc>
        <w:tc>
          <w:tcPr>
            <w:tcW w:w="3315" w:type="dxa"/>
          </w:tcPr>
          <w:p w14:paraId="25D18B4F" w14:textId="61487CAD" w:rsidR="00550CA4" w:rsidRPr="009716AC" w:rsidRDefault="00550CA4" w:rsidP="00E74F0B">
            <w:pPr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</w:tr>
      <w:tr w:rsidR="00550CA4" w14:paraId="1B2F2707" w14:textId="72DA2F63" w:rsidTr="00923CE7">
        <w:tc>
          <w:tcPr>
            <w:tcW w:w="1980" w:type="dxa"/>
          </w:tcPr>
          <w:p w14:paraId="3D827DC3" w14:textId="1123B76A" w:rsidR="00550CA4" w:rsidRPr="00B368FB" w:rsidRDefault="00550CA4" w:rsidP="00E74F0B">
            <w:r w:rsidRPr="00B368FB">
              <w:t>2007</w:t>
            </w:r>
          </w:p>
        </w:tc>
        <w:tc>
          <w:tcPr>
            <w:tcW w:w="3315" w:type="dxa"/>
          </w:tcPr>
          <w:p w14:paraId="521F7097" w14:textId="151E0C7D" w:rsidR="00550CA4" w:rsidRPr="00B368FB" w:rsidRDefault="00550CA4" w:rsidP="00E74F0B">
            <w:r w:rsidRPr="00B368FB">
              <w:t>75.79</w:t>
            </w:r>
          </w:p>
        </w:tc>
        <w:tc>
          <w:tcPr>
            <w:tcW w:w="3315" w:type="dxa"/>
          </w:tcPr>
          <w:p w14:paraId="3758D310" w14:textId="70083D44" w:rsidR="00550CA4" w:rsidRPr="009716AC" w:rsidRDefault="00DE176D" w:rsidP="00E74F0B">
            <w:r>
              <w:t>64.57, 88.40</w:t>
            </w:r>
          </w:p>
        </w:tc>
      </w:tr>
      <w:tr w:rsidR="00550CA4" w14:paraId="1E8EC725" w14:textId="65A5EE71" w:rsidTr="00923CE7">
        <w:tc>
          <w:tcPr>
            <w:tcW w:w="1980" w:type="dxa"/>
          </w:tcPr>
          <w:p w14:paraId="7AF8E6AB" w14:textId="4DBDA6D8" w:rsidR="00550CA4" w:rsidRPr="00B368FB" w:rsidRDefault="00550CA4" w:rsidP="00E74F0B">
            <w:r w:rsidRPr="00B368FB">
              <w:t>2008</w:t>
            </w:r>
          </w:p>
        </w:tc>
        <w:tc>
          <w:tcPr>
            <w:tcW w:w="3315" w:type="dxa"/>
          </w:tcPr>
          <w:p w14:paraId="39B637FD" w14:textId="5A1556B8" w:rsidR="00550CA4" w:rsidRPr="00B368FB" w:rsidRDefault="00550CA4" w:rsidP="00E74F0B">
            <w:r w:rsidRPr="00B368FB">
              <w:t>85.50</w:t>
            </w:r>
          </w:p>
        </w:tc>
        <w:tc>
          <w:tcPr>
            <w:tcW w:w="3315" w:type="dxa"/>
          </w:tcPr>
          <w:p w14:paraId="29B958E4" w14:textId="1892E627" w:rsidR="00550CA4" w:rsidRPr="009716AC" w:rsidRDefault="00DE176D" w:rsidP="00E74F0B">
            <w:r>
              <w:t>73.72, 98.64</w:t>
            </w:r>
          </w:p>
        </w:tc>
      </w:tr>
      <w:tr w:rsidR="00550CA4" w14:paraId="1DA00C10" w14:textId="4693F5A0" w:rsidTr="00923CE7">
        <w:tc>
          <w:tcPr>
            <w:tcW w:w="1980" w:type="dxa"/>
          </w:tcPr>
          <w:p w14:paraId="667A8EEF" w14:textId="3304E06B" w:rsidR="00550CA4" w:rsidRPr="00B368FB" w:rsidRDefault="00550CA4" w:rsidP="00E74F0B">
            <w:r w:rsidRPr="00B368FB">
              <w:t>2009</w:t>
            </w:r>
          </w:p>
        </w:tc>
        <w:tc>
          <w:tcPr>
            <w:tcW w:w="3315" w:type="dxa"/>
          </w:tcPr>
          <w:p w14:paraId="06CA6562" w14:textId="4FC284CE" w:rsidR="00550CA4" w:rsidRPr="00B368FB" w:rsidRDefault="00550CA4" w:rsidP="00E74F0B">
            <w:r w:rsidRPr="00B368FB">
              <w:t>870.69</w:t>
            </w:r>
          </w:p>
        </w:tc>
        <w:tc>
          <w:tcPr>
            <w:tcW w:w="3315" w:type="dxa"/>
          </w:tcPr>
          <w:p w14:paraId="3542C9F3" w14:textId="4BAA7705" w:rsidR="00550CA4" w:rsidRPr="009716AC" w:rsidRDefault="00DE176D" w:rsidP="00E74F0B">
            <w:r>
              <w:t>832.65, 910.03</w:t>
            </w:r>
          </w:p>
        </w:tc>
      </w:tr>
      <w:tr w:rsidR="00550CA4" w14:paraId="1593BA4C" w14:textId="5E4A4C69" w:rsidTr="00923CE7">
        <w:tc>
          <w:tcPr>
            <w:tcW w:w="1980" w:type="dxa"/>
          </w:tcPr>
          <w:p w14:paraId="1FFB82C7" w14:textId="4222C7A5" w:rsidR="00550CA4" w:rsidRPr="00B368FB" w:rsidRDefault="00550CA4" w:rsidP="00E74F0B">
            <w:r w:rsidRPr="00B368FB">
              <w:t>2010</w:t>
            </w:r>
          </w:p>
        </w:tc>
        <w:tc>
          <w:tcPr>
            <w:tcW w:w="3315" w:type="dxa"/>
          </w:tcPr>
          <w:p w14:paraId="0ED4D248" w14:textId="033C2C68" w:rsidR="00550CA4" w:rsidRPr="00B368FB" w:rsidRDefault="00550CA4" w:rsidP="00E74F0B">
            <w:r w:rsidRPr="00B368FB">
              <w:t>208.46</w:t>
            </w:r>
          </w:p>
        </w:tc>
        <w:tc>
          <w:tcPr>
            <w:tcW w:w="3315" w:type="dxa"/>
          </w:tcPr>
          <w:p w14:paraId="63624FE1" w14:textId="0E6F3D17" w:rsidR="00550CA4" w:rsidRPr="009716AC" w:rsidRDefault="00DE176D" w:rsidP="00E74F0B">
            <w:r>
              <w:t>190.21, 227.99</w:t>
            </w:r>
          </w:p>
        </w:tc>
      </w:tr>
      <w:tr w:rsidR="00550CA4" w14:paraId="0D7CEDAD" w14:textId="4D9F4E9E" w:rsidTr="00923CE7">
        <w:tc>
          <w:tcPr>
            <w:tcW w:w="1980" w:type="dxa"/>
          </w:tcPr>
          <w:p w14:paraId="5F5EBA8B" w14:textId="273C7380" w:rsidR="00550CA4" w:rsidRPr="00B368FB" w:rsidRDefault="00550CA4" w:rsidP="00E74F0B">
            <w:r w:rsidRPr="00B368FB">
              <w:t>2011</w:t>
            </w:r>
          </w:p>
        </w:tc>
        <w:tc>
          <w:tcPr>
            <w:tcW w:w="3315" w:type="dxa"/>
          </w:tcPr>
          <w:p w14:paraId="50274488" w14:textId="2672A727" w:rsidR="00550CA4" w:rsidRPr="00B368FB" w:rsidRDefault="00550CA4" w:rsidP="00E74F0B">
            <w:r w:rsidRPr="00B368FB">
              <w:t>255.95</w:t>
            </w:r>
          </w:p>
        </w:tc>
        <w:tc>
          <w:tcPr>
            <w:tcW w:w="3315" w:type="dxa"/>
          </w:tcPr>
          <w:p w14:paraId="7397E21B" w14:textId="144B0E2A" w:rsidR="00550CA4" w:rsidRPr="009716AC" w:rsidRDefault="00DE176D" w:rsidP="00E74F0B">
            <w:r>
              <w:t>203.75, 277.43</w:t>
            </w:r>
          </w:p>
        </w:tc>
      </w:tr>
      <w:tr w:rsidR="00550CA4" w14:paraId="14318B93" w14:textId="24CA166E" w:rsidTr="00923CE7">
        <w:tc>
          <w:tcPr>
            <w:tcW w:w="1980" w:type="dxa"/>
          </w:tcPr>
          <w:p w14:paraId="0CB6B847" w14:textId="72A0C7A7" w:rsidR="00550CA4" w:rsidRPr="00B368FB" w:rsidRDefault="00550CA4" w:rsidP="00E74F0B">
            <w:r w:rsidRPr="00B368FB">
              <w:t>2012</w:t>
            </w:r>
          </w:p>
        </w:tc>
        <w:tc>
          <w:tcPr>
            <w:tcW w:w="3315" w:type="dxa"/>
          </w:tcPr>
          <w:p w14:paraId="58C838A2" w14:textId="734E69B3" w:rsidR="00550CA4" w:rsidRPr="00B368FB" w:rsidRDefault="00550CA4" w:rsidP="00E74F0B">
            <w:r w:rsidRPr="00B368FB">
              <w:t>186.51</w:t>
            </w:r>
          </w:p>
        </w:tc>
        <w:tc>
          <w:tcPr>
            <w:tcW w:w="3315" w:type="dxa"/>
          </w:tcPr>
          <w:p w14:paraId="77CB2DBC" w14:textId="3A68863E" w:rsidR="00550CA4" w:rsidRPr="009716AC" w:rsidRDefault="00DE176D" w:rsidP="00E74F0B">
            <w:r>
              <w:t>169.49, 204.78</w:t>
            </w:r>
          </w:p>
        </w:tc>
      </w:tr>
      <w:tr w:rsidR="00550CA4" w14:paraId="6670D227" w14:textId="48A672D8" w:rsidTr="00923CE7">
        <w:tc>
          <w:tcPr>
            <w:tcW w:w="1980" w:type="dxa"/>
          </w:tcPr>
          <w:p w14:paraId="4BC44F62" w14:textId="60830BAB" w:rsidR="00550CA4" w:rsidRPr="00B368FB" w:rsidRDefault="00550CA4" w:rsidP="00E74F0B">
            <w:r w:rsidRPr="00B368FB">
              <w:t>2013</w:t>
            </w:r>
          </w:p>
        </w:tc>
        <w:tc>
          <w:tcPr>
            <w:tcW w:w="3315" w:type="dxa"/>
          </w:tcPr>
          <w:p w14:paraId="4526394B" w14:textId="1DEB2D64" w:rsidR="00550CA4" w:rsidRPr="00B368FB" w:rsidRDefault="00550CA4" w:rsidP="00E74F0B">
            <w:r w:rsidRPr="00B368FB">
              <w:t>198.16</w:t>
            </w:r>
          </w:p>
        </w:tc>
        <w:tc>
          <w:tcPr>
            <w:tcW w:w="3315" w:type="dxa"/>
          </w:tcPr>
          <w:p w14:paraId="34909186" w14:textId="162C613D" w:rsidR="00550CA4" w:rsidRPr="009716AC" w:rsidRDefault="009C5F74" w:rsidP="00E74F0B">
            <w:r>
              <w:t xml:space="preserve">180.81, </w:t>
            </w:r>
            <w:r w:rsidR="00DE176D">
              <w:t>216.73</w:t>
            </w:r>
          </w:p>
        </w:tc>
      </w:tr>
      <w:tr w:rsidR="00550CA4" w14:paraId="3F19C874" w14:textId="292B9F57" w:rsidTr="00923CE7">
        <w:tc>
          <w:tcPr>
            <w:tcW w:w="1980" w:type="dxa"/>
          </w:tcPr>
          <w:p w14:paraId="113B0F31" w14:textId="065452EF" w:rsidR="00550CA4" w:rsidRPr="00B368FB" w:rsidRDefault="00550CA4" w:rsidP="00E74F0B">
            <w:r w:rsidRPr="00B368FB">
              <w:t>2014</w:t>
            </w:r>
          </w:p>
        </w:tc>
        <w:tc>
          <w:tcPr>
            <w:tcW w:w="3315" w:type="dxa"/>
          </w:tcPr>
          <w:p w14:paraId="21C2894B" w14:textId="6C0E3537" w:rsidR="00550CA4" w:rsidRPr="00B368FB" w:rsidRDefault="00550CA4" w:rsidP="00E74F0B">
            <w:r w:rsidRPr="00B368FB">
              <w:t>333.07</w:t>
            </w:r>
          </w:p>
        </w:tc>
        <w:tc>
          <w:tcPr>
            <w:tcW w:w="3315" w:type="dxa"/>
          </w:tcPr>
          <w:p w14:paraId="098CA865" w14:textId="0BAAD43E" w:rsidR="00550CA4" w:rsidRPr="009716AC" w:rsidRDefault="00F906C0" w:rsidP="00E74F0B">
            <w:r>
              <w:t xml:space="preserve">310.51, </w:t>
            </w:r>
            <w:r w:rsidR="009C5F74">
              <w:t>356.83</w:t>
            </w:r>
          </w:p>
        </w:tc>
      </w:tr>
      <w:tr w:rsidR="00550CA4" w14:paraId="53A7A2E7" w14:textId="7424F1B8" w:rsidTr="00923CE7">
        <w:tc>
          <w:tcPr>
            <w:tcW w:w="1980" w:type="dxa"/>
          </w:tcPr>
          <w:p w14:paraId="5B2BEB8C" w14:textId="00C8A689" w:rsidR="00550CA4" w:rsidRPr="00B368FB" w:rsidRDefault="00550CA4" w:rsidP="00E74F0B">
            <w:r w:rsidRPr="00B368FB">
              <w:t>2015</w:t>
            </w:r>
          </w:p>
        </w:tc>
        <w:tc>
          <w:tcPr>
            <w:tcW w:w="3315" w:type="dxa"/>
          </w:tcPr>
          <w:p w14:paraId="3EF838CB" w14:textId="067BB190" w:rsidR="00550CA4" w:rsidRPr="00B368FB" w:rsidRDefault="00550CA4" w:rsidP="00E74F0B">
            <w:r w:rsidRPr="00B368FB">
              <w:t>274.22</w:t>
            </w:r>
          </w:p>
        </w:tc>
        <w:tc>
          <w:tcPr>
            <w:tcW w:w="3315" w:type="dxa"/>
          </w:tcPr>
          <w:p w14:paraId="485A278A" w14:textId="7323F4C3" w:rsidR="00550CA4" w:rsidRPr="009716AC" w:rsidRDefault="00F906C0" w:rsidP="00E74F0B">
            <w:r>
              <w:t>253.86, 295.78</w:t>
            </w:r>
          </w:p>
        </w:tc>
      </w:tr>
      <w:tr w:rsidR="00550CA4" w14:paraId="7DCC6F32" w14:textId="45ABB12C" w:rsidTr="00923CE7">
        <w:tc>
          <w:tcPr>
            <w:tcW w:w="1980" w:type="dxa"/>
          </w:tcPr>
          <w:p w14:paraId="4F87E970" w14:textId="6375A776" w:rsidR="00550CA4" w:rsidRPr="00B368FB" w:rsidRDefault="00550CA4" w:rsidP="00E74F0B">
            <w:r w:rsidRPr="00B368FB">
              <w:lastRenderedPageBreak/>
              <w:t>2016</w:t>
            </w:r>
          </w:p>
        </w:tc>
        <w:tc>
          <w:tcPr>
            <w:tcW w:w="3315" w:type="dxa"/>
          </w:tcPr>
          <w:p w14:paraId="2C135C66" w14:textId="6CF3B11F" w:rsidR="00550CA4" w:rsidRPr="00B368FB" w:rsidRDefault="00550CA4" w:rsidP="00E74F0B">
            <w:r w:rsidRPr="00B368FB">
              <w:t>282.89</w:t>
            </w:r>
          </w:p>
        </w:tc>
        <w:tc>
          <w:tcPr>
            <w:tcW w:w="3315" w:type="dxa"/>
          </w:tcPr>
          <w:p w14:paraId="66B8CF3B" w14:textId="0B2E72A4" w:rsidR="00550CA4" w:rsidRPr="009716AC" w:rsidRDefault="00F906C0" w:rsidP="00E74F0B">
            <w:r>
              <w:t>262.25, 304.73</w:t>
            </w:r>
          </w:p>
        </w:tc>
      </w:tr>
    </w:tbl>
    <w:p w14:paraId="5B5FA797" w14:textId="77777777" w:rsidR="00E74F0B" w:rsidRPr="00B368FB" w:rsidRDefault="00E74F0B" w:rsidP="00B368FB">
      <w:pPr>
        <w:rPr>
          <w:i/>
          <w:iCs/>
        </w:rPr>
      </w:pPr>
    </w:p>
    <w:p w14:paraId="6B1D7D6A" w14:textId="474A42D7" w:rsidR="009A525D" w:rsidRPr="00244DF7" w:rsidRDefault="009A525D" w:rsidP="009A525D">
      <w:pPr>
        <w:rPr>
          <w:i/>
          <w:iCs/>
        </w:rPr>
      </w:pPr>
    </w:p>
    <w:p w14:paraId="0A1A8D0C" w14:textId="77777777" w:rsidR="00601145" w:rsidRDefault="00601145"/>
    <w:sectPr w:rsidR="00601145" w:rsidSect="00F00D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25D"/>
    <w:rsid w:val="0001368D"/>
    <w:rsid w:val="00014D33"/>
    <w:rsid w:val="00022E9A"/>
    <w:rsid w:val="00031866"/>
    <w:rsid w:val="00051442"/>
    <w:rsid w:val="00053C4D"/>
    <w:rsid w:val="00062460"/>
    <w:rsid w:val="00064C4D"/>
    <w:rsid w:val="00070588"/>
    <w:rsid w:val="000A06BD"/>
    <w:rsid w:val="000D087C"/>
    <w:rsid w:val="000D0EF6"/>
    <w:rsid w:val="000D346C"/>
    <w:rsid w:val="000D5667"/>
    <w:rsid w:val="000E6898"/>
    <w:rsid w:val="000F19D1"/>
    <w:rsid w:val="00100055"/>
    <w:rsid w:val="00102290"/>
    <w:rsid w:val="001106F7"/>
    <w:rsid w:val="00115224"/>
    <w:rsid w:val="00143F79"/>
    <w:rsid w:val="00163674"/>
    <w:rsid w:val="001D5912"/>
    <w:rsid w:val="001D75C5"/>
    <w:rsid w:val="001F7DA5"/>
    <w:rsid w:val="00200341"/>
    <w:rsid w:val="00201F0F"/>
    <w:rsid w:val="00206053"/>
    <w:rsid w:val="0020642C"/>
    <w:rsid w:val="002138EC"/>
    <w:rsid w:val="002166D9"/>
    <w:rsid w:val="00222679"/>
    <w:rsid w:val="002414EC"/>
    <w:rsid w:val="002415F1"/>
    <w:rsid w:val="002606C3"/>
    <w:rsid w:val="00267CE1"/>
    <w:rsid w:val="002B090E"/>
    <w:rsid w:val="002B49D6"/>
    <w:rsid w:val="002B5E2E"/>
    <w:rsid w:val="002B6647"/>
    <w:rsid w:val="002C15D3"/>
    <w:rsid w:val="002D1BD7"/>
    <w:rsid w:val="002D1FEF"/>
    <w:rsid w:val="002E25F8"/>
    <w:rsid w:val="002E2E1A"/>
    <w:rsid w:val="002F3A1D"/>
    <w:rsid w:val="002F5AAC"/>
    <w:rsid w:val="00302C94"/>
    <w:rsid w:val="003211FD"/>
    <w:rsid w:val="003428BC"/>
    <w:rsid w:val="00344D24"/>
    <w:rsid w:val="003558EA"/>
    <w:rsid w:val="00362CC9"/>
    <w:rsid w:val="00367FAF"/>
    <w:rsid w:val="0037056D"/>
    <w:rsid w:val="00381B59"/>
    <w:rsid w:val="003921B5"/>
    <w:rsid w:val="00397247"/>
    <w:rsid w:val="003975D2"/>
    <w:rsid w:val="003A12EE"/>
    <w:rsid w:val="003A751F"/>
    <w:rsid w:val="003C02EB"/>
    <w:rsid w:val="003C6D7F"/>
    <w:rsid w:val="003D6222"/>
    <w:rsid w:val="003E17A4"/>
    <w:rsid w:val="003E1E0A"/>
    <w:rsid w:val="003F5DE0"/>
    <w:rsid w:val="00405C74"/>
    <w:rsid w:val="0041459F"/>
    <w:rsid w:val="00422C8D"/>
    <w:rsid w:val="00425BA9"/>
    <w:rsid w:val="00460741"/>
    <w:rsid w:val="004655DD"/>
    <w:rsid w:val="00472DA2"/>
    <w:rsid w:val="00494858"/>
    <w:rsid w:val="004A1E8E"/>
    <w:rsid w:val="004B1C1B"/>
    <w:rsid w:val="004C2910"/>
    <w:rsid w:val="004D23DA"/>
    <w:rsid w:val="004D70EB"/>
    <w:rsid w:val="004E0907"/>
    <w:rsid w:val="005225EF"/>
    <w:rsid w:val="00524D16"/>
    <w:rsid w:val="00526628"/>
    <w:rsid w:val="00530092"/>
    <w:rsid w:val="00530D39"/>
    <w:rsid w:val="00550CA4"/>
    <w:rsid w:val="00557C32"/>
    <w:rsid w:val="00561BC2"/>
    <w:rsid w:val="00563346"/>
    <w:rsid w:val="00571CA4"/>
    <w:rsid w:val="005808FE"/>
    <w:rsid w:val="005A0B26"/>
    <w:rsid w:val="005A7995"/>
    <w:rsid w:val="005B5A4A"/>
    <w:rsid w:val="005B5DC9"/>
    <w:rsid w:val="005C0259"/>
    <w:rsid w:val="005D7B8E"/>
    <w:rsid w:val="005E575A"/>
    <w:rsid w:val="005F1AE6"/>
    <w:rsid w:val="005F6F52"/>
    <w:rsid w:val="00601145"/>
    <w:rsid w:val="00611721"/>
    <w:rsid w:val="00614F07"/>
    <w:rsid w:val="0062676A"/>
    <w:rsid w:val="006357C5"/>
    <w:rsid w:val="0064599D"/>
    <w:rsid w:val="00645C21"/>
    <w:rsid w:val="00654A61"/>
    <w:rsid w:val="006553F8"/>
    <w:rsid w:val="00655D51"/>
    <w:rsid w:val="006644A6"/>
    <w:rsid w:val="00671C53"/>
    <w:rsid w:val="006921DC"/>
    <w:rsid w:val="006A1F1C"/>
    <w:rsid w:val="006A5413"/>
    <w:rsid w:val="006C46D0"/>
    <w:rsid w:val="006C4987"/>
    <w:rsid w:val="006D2DAF"/>
    <w:rsid w:val="006D2F45"/>
    <w:rsid w:val="006E69E8"/>
    <w:rsid w:val="006F136F"/>
    <w:rsid w:val="0070003F"/>
    <w:rsid w:val="007106CE"/>
    <w:rsid w:val="007207B1"/>
    <w:rsid w:val="00743CC0"/>
    <w:rsid w:val="00747FF4"/>
    <w:rsid w:val="007617EC"/>
    <w:rsid w:val="00763994"/>
    <w:rsid w:val="00766666"/>
    <w:rsid w:val="00773906"/>
    <w:rsid w:val="007740F3"/>
    <w:rsid w:val="00777942"/>
    <w:rsid w:val="0079788A"/>
    <w:rsid w:val="007A0B05"/>
    <w:rsid w:val="007A4DAF"/>
    <w:rsid w:val="007A53D3"/>
    <w:rsid w:val="007B193D"/>
    <w:rsid w:val="007D6D20"/>
    <w:rsid w:val="007E0398"/>
    <w:rsid w:val="00805DB8"/>
    <w:rsid w:val="00817FB9"/>
    <w:rsid w:val="00834B36"/>
    <w:rsid w:val="0084073D"/>
    <w:rsid w:val="00844EE5"/>
    <w:rsid w:val="0085532E"/>
    <w:rsid w:val="008563F5"/>
    <w:rsid w:val="008900B3"/>
    <w:rsid w:val="00894CFD"/>
    <w:rsid w:val="008A61B5"/>
    <w:rsid w:val="008C3239"/>
    <w:rsid w:val="008C51D1"/>
    <w:rsid w:val="008D12CB"/>
    <w:rsid w:val="008D30D5"/>
    <w:rsid w:val="008D553D"/>
    <w:rsid w:val="008E58BB"/>
    <w:rsid w:val="008F490D"/>
    <w:rsid w:val="008F6B6E"/>
    <w:rsid w:val="0090061B"/>
    <w:rsid w:val="009156C8"/>
    <w:rsid w:val="00917AAE"/>
    <w:rsid w:val="0093696A"/>
    <w:rsid w:val="009371B2"/>
    <w:rsid w:val="00961BE8"/>
    <w:rsid w:val="00967CB6"/>
    <w:rsid w:val="00970B19"/>
    <w:rsid w:val="00970F94"/>
    <w:rsid w:val="009716AC"/>
    <w:rsid w:val="00984F6E"/>
    <w:rsid w:val="00985739"/>
    <w:rsid w:val="0099060B"/>
    <w:rsid w:val="009A525D"/>
    <w:rsid w:val="009C110F"/>
    <w:rsid w:val="009C561F"/>
    <w:rsid w:val="009C5A23"/>
    <w:rsid w:val="009C5F74"/>
    <w:rsid w:val="009D04B1"/>
    <w:rsid w:val="009D67A8"/>
    <w:rsid w:val="009E3A8C"/>
    <w:rsid w:val="009F0C6F"/>
    <w:rsid w:val="009F7476"/>
    <w:rsid w:val="00A10FEF"/>
    <w:rsid w:val="00A13A53"/>
    <w:rsid w:val="00A14D9B"/>
    <w:rsid w:val="00A17243"/>
    <w:rsid w:val="00A175F6"/>
    <w:rsid w:val="00A22169"/>
    <w:rsid w:val="00A24930"/>
    <w:rsid w:val="00A4585F"/>
    <w:rsid w:val="00A5358D"/>
    <w:rsid w:val="00A62224"/>
    <w:rsid w:val="00A66F5D"/>
    <w:rsid w:val="00A928C0"/>
    <w:rsid w:val="00AB6555"/>
    <w:rsid w:val="00AC0D49"/>
    <w:rsid w:val="00AD27C3"/>
    <w:rsid w:val="00AD6995"/>
    <w:rsid w:val="00AF5232"/>
    <w:rsid w:val="00B03FDA"/>
    <w:rsid w:val="00B0474B"/>
    <w:rsid w:val="00B15DD7"/>
    <w:rsid w:val="00B330A2"/>
    <w:rsid w:val="00B368FB"/>
    <w:rsid w:val="00B8135F"/>
    <w:rsid w:val="00B9322E"/>
    <w:rsid w:val="00BA6ED8"/>
    <w:rsid w:val="00BB2DE3"/>
    <w:rsid w:val="00BC01D3"/>
    <w:rsid w:val="00BC3FCB"/>
    <w:rsid w:val="00BE32D3"/>
    <w:rsid w:val="00BF35A0"/>
    <w:rsid w:val="00BF595B"/>
    <w:rsid w:val="00BF6E48"/>
    <w:rsid w:val="00C00FB0"/>
    <w:rsid w:val="00C05ACC"/>
    <w:rsid w:val="00C36CF6"/>
    <w:rsid w:val="00C432F6"/>
    <w:rsid w:val="00C83760"/>
    <w:rsid w:val="00C90A25"/>
    <w:rsid w:val="00CC08D8"/>
    <w:rsid w:val="00CC6725"/>
    <w:rsid w:val="00CE00C2"/>
    <w:rsid w:val="00CE322A"/>
    <w:rsid w:val="00D246BF"/>
    <w:rsid w:val="00D24758"/>
    <w:rsid w:val="00D26357"/>
    <w:rsid w:val="00D41A67"/>
    <w:rsid w:val="00D442FF"/>
    <w:rsid w:val="00D5495D"/>
    <w:rsid w:val="00D57149"/>
    <w:rsid w:val="00D674A8"/>
    <w:rsid w:val="00D81FA8"/>
    <w:rsid w:val="00DC76C1"/>
    <w:rsid w:val="00DD327F"/>
    <w:rsid w:val="00DE176D"/>
    <w:rsid w:val="00E11695"/>
    <w:rsid w:val="00E23CDE"/>
    <w:rsid w:val="00E41A42"/>
    <w:rsid w:val="00E4590A"/>
    <w:rsid w:val="00E54CA2"/>
    <w:rsid w:val="00E624CF"/>
    <w:rsid w:val="00E67AA9"/>
    <w:rsid w:val="00E71282"/>
    <w:rsid w:val="00E74F0B"/>
    <w:rsid w:val="00E7522B"/>
    <w:rsid w:val="00E7573B"/>
    <w:rsid w:val="00E7685B"/>
    <w:rsid w:val="00E77CB0"/>
    <w:rsid w:val="00E92A99"/>
    <w:rsid w:val="00EA1ADA"/>
    <w:rsid w:val="00EA66B5"/>
    <w:rsid w:val="00EB584E"/>
    <w:rsid w:val="00EB7E5D"/>
    <w:rsid w:val="00EC0441"/>
    <w:rsid w:val="00EC2649"/>
    <w:rsid w:val="00EC4B5F"/>
    <w:rsid w:val="00EE765B"/>
    <w:rsid w:val="00EF6C0A"/>
    <w:rsid w:val="00EF740D"/>
    <w:rsid w:val="00F00DAE"/>
    <w:rsid w:val="00F06B81"/>
    <w:rsid w:val="00F13418"/>
    <w:rsid w:val="00F13BE5"/>
    <w:rsid w:val="00F2547F"/>
    <w:rsid w:val="00F306A8"/>
    <w:rsid w:val="00F3766E"/>
    <w:rsid w:val="00F46144"/>
    <w:rsid w:val="00F6345D"/>
    <w:rsid w:val="00F63E62"/>
    <w:rsid w:val="00F640CA"/>
    <w:rsid w:val="00F906C0"/>
    <w:rsid w:val="00FB2F76"/>
    <w:rsid w:val="00FC4689"/>
    <w:rsid w:val="00FE2E98"/>
    <w:rsid w:val="00FF4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C1386"/>
  <w15:chartTrackingRefBased/>
  <w15:docId w15:val="{DB3010B8-56C8-C64A-99AC-CB8AF124A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25D"/>
    <w:pPr>
      <w:spacing w:before="240" w:after="240"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A525D"/>
    <w:pPr>
      <w:keepNext/>
      <w:keepLines/>
      <w:spacing w:before="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2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A5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20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aron Weinman</cp:lastModifiedBy>
  <cp:revision>2</cp:revision>
  <dcterms:created xsi:type="dcterms:W3CDTF">2020-04-25T00:21:00Z</dcterms:created>
  <dcterms:modified xsi:type="dcterms:W3CDTF">2020-04-25T00:21:00Z</dcterms:modified>
</cp:coreProperties>
</file>